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032D0" w14:textId="7279A5D9" w:rsidR="00D4058E" w:rsidRDefault="00D4058E" w:rsidP="00D4058E">
      <w:pPr>
        <w:pStyle w:val="Heading3"/>
        <w:rPr>
          <w:lang w:val="en-US"/>
        </w:rPr>
      </w:pPr>
      <w:r>
        <w:rPr>
          <w:lang w:val="en-US"/>
        </w:rPr>
        <w:t xml:space="preserve">Supplementary material / Appendices </w:t>
      </w:r>
    </w:p>
    <w:p w14:paraId="5ADA37B8" w14:textId="77777777" w:rsidR="00D4058E" w:rsidRPr="00B274FB" w:rsidRDefault="00D4058E" w:rsidP="00D4058E">
      <w:pPr>
        <w:rPr>
          <w:sz w:val="22"/>
          <w:szCs w:val="22"/>
          <w:lang w:val="en-US"/>
        </w:rPr>
      </w:pPr>
    </w:p>
    <w:p w14:paraId="009865BD" w14:textId="77777777" w:rsidR="00D4058E" w:rsidRPr="00B274FB" w:rsidRDefault="00D4058E" w:rsidP="00D4058E">
      <w:pPr>
        <w:rPr>
          <w:b/>
          <w:bCs/>
          <w:sz w:val="22"/>
          <w:szCs w:val="22"/>
          <w:lang w:val="en-US"/>
        </w:rPr>
      </w:pPr>
      <w:r w:rsidRPr="00B274FB">
        <w:rPr>
          <w:b/>
          <w:bCs/>
          <w:sz w:val="22"/>
          <w:szCs w:val="22"/>
          <w:lang w:val="en-US"/>
        </w:rPr>
        <w:t xml:space="preserve">Appendix Table A1. Calculation of catastrophic health spending (WHO Barcelona Office for Health System Financing methodology) </w:t>
      </w:r>
    </w:p>
    <w:tbl>
      <w:tblPr>
        <w:tblStyle w:val="TableGrid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7567"/>
      </w:tblGrid>
      <w:tr w:rsidR="00D4058E" w:rsidRPr="00841404" w14:paraId="3DA4E05C" w14:textId="77777777" w:rsidTr="00A91FA4">
        <w:trPr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3B99B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b/>
                <w:sz w:val="18"/>
                <w:szCs w:val="18"/>
              </w:rPr>
              <w:t>Definition</w:t>
            </w:r>
          </w:p>
        </w:tc>
        <w:tc>
          <w:tcPr>
            <w:tcW w:w="4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4671E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>The share of households with</w:t>
            </w:r>
            <w:r w:rsidRPr="007A40E1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 xml:space="preserve"> </w:t>
            </w: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ut-of-pocket payments that are greater than 40% of household capacity to pay for health care. </w:t>
            </w:r>
            <w:r w:rsidRPr="007A40E1">
              <w:rPr>
                <w:rFonts w:asciiTheme="minorHAnsi" w:eastAsia="Calibri" w:hAnsiTheme="minorHAnsi"/>
                <w:color w:val="000000"/>
                <w:sz w:val="18"/>
                <w:szCs w:val="18"/>
              </w:rPr>
              <w:t>This includes all households who are impoverished after out-of-pocket payments (because they no longer have any capacity to pay) and further impoverished (because they have no capacity to pay before or after out-of-pocket payments).</w:t>
            </w:r>
          </w:p>
        </w:tc>
      </w:tr>
      <w:tr w:rsidR="00D4058E" w:rsidRPr="00841404" w14:paraId="5FF763D2" w14:textId="77777777" w:rsidTr="00A91FA4">
        <w:trPr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009ED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b/>
                <w:sz w:val="18"/>
                <w:szCs w:val="18"/>
              </w:rPr>
            </w:pPr>
            <w:r w:rsidRPr="007A40E1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umerator</w:t>
            </w:r>
          </w:p>
        </w:tc>
        <w:tc>
          <w:tcPr>
            <w:tcW w:w="4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9C781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>Out-of-pocket payments</w:t>
            </w:r>
          </w:p>
        </w:tc>
      </w:tr>
      <w:tr w:rsidR="00D4058E" w:rsidRPr="00841404" w14:paraId="0967C0E9" w14:textId="77777777" w:rsidTr="00A91FA4">
        <w:trPr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D65D4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b/>
                <w:sz w:val="18"/>
                <w:szCs w:val="18"/>
              </w:rPr>
            </w:pPr>
            <w:r w:rsidRPr="007A40E1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Denominator</w:t>
            </w:r>
          </w:p>
        </w:tc>
        <w:tc>
          <w:tcPr>
            <w:tcW w:w="4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83720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A household’s capacity to pay for health care is defined as total household consumption minus a standard amount to cover basic needs; the standard amount is calculated as the average amount spent on food, housing and utilities by households between the </w:t>
            </w:r>
            <w:r w:rsidRPr="007A40E1">
              <w:rPr>
                <w:rFonts w:asciiTheme="minorHAnsi" w:hAnsiTheme="minorHAnsi"/>
                <w:sz w:val="18"/>
                <w:szCs w:val="18"/>
              </w:rPr>
              <w:t xml:space="preserve">25th and 35th </w:t>
            </w: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percentiles of the household consumption distribution, as described above; this standard amount is also used as a </w:t>
            </w:r>
            <w:r w:rsidRPr="007A40E1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poverty line</w:t>
            </w: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basic needs line) to measure impoverishing health spending</w:t>
            </w:r>
          </w:p>
        </w:tc>
      </w:tr>
      <w:tr w:rsidR="00D4058E" w:rsidRPr="00841404" w14:paraId="64B8FDDF" w14:textId="77777777" w:rsidTr="00A91FA4">
        <w:trPr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06EE7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b/>
                <w:sz w:val="18"/>
                <w:szCs w:val="18"/>
              </w:rPr>
            </w:pPr>
            <w:r w:rsidRPr="007A40E1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Disaggregation</w:t>
            </w:r>
          </w:p>
        </w:tc>
        <w:tc>
          <w:tcPr>
            <w:tcW w:w="4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B7FF7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>Results are disaggregated into household quintiles by consumption per person using Organisation for Economic Co-operation and Development equivalence scales; disaggregation by place of residence (urban–rural), age of the head of the household, household composition and other factors is included where relevant</w:t>
            </w:r>
          </w:p>
        </w:tc>
      </w:tr>
      <w:tr w:rsidR="00D4058E" w:rsidRPr="00841404" w14:paraId="2FD70727" w14:textId="77777777" w:rsidTr="00A91FA4">
        <w:trPr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0375E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4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8E571" w14:textId="77777777" w:rsidR="00D4058E" w:rsidRPr="007A40E1" w:rsidRDefault="00D4058E" w:rsidP="00A91FA4">
            <w:pPr>
              <w:tabs>
                <w:tab w:val="left" w:pos="567"/>
              </w:tabs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A40E1">
              <w:rPr>
                <w:rFonts w:asciiTheme="minorHAnsi" w:hAnsiTheme="minorHAnsi"/>
                <w:color w:val="000000"/>
                <w:sz w:val="18"/>
                <w:szCs w:val="18"/>
              </w:rPr>
              <w:t>Microdata from national household budget surveys</w:t>
            </w:r>
          </w:p>
        </w:tc>
      </w:tr>
    </w:tbl>
    <w:p w14:paraId="673A3A9B" w14:textId="5B4414E4" w:rsidR="00D4058E" w:rsidRPr="00B274FB" w:rsidRDefault="00D4058E" w:rsidP="00D4058E">
      <w:pPr>
        <w:rPr>
          <w:sz w:val="20"/>
          <w:szCs w:val="20"/>
          <w:lang w:val="en-US"/>
        </w:rPr>
      </w:pPr>
      <w:r w:rsidRPr="00B274FB">
        <w:rPr>
          <w:sz w:val="20"/>
          <w:szCs w:val="20"/>
          <w:lang w:val="en-US"/>
        </w:rPr>
        <w:t xml:space="preserve">Source: </w:t>
      </w:r>
      <w:r w:rsidRPr="00B274FB">
        <w:rPr>
          <w:sz w:val="20"/>
          <w:szCs w:val="20"/>
        </w:rPr>
        <w:t xml:space="preserve">UHC Watch Glossary </w:t>
      </w:r>
      <w:r w:rsidRPr="00B274FB">
        <w:rPr>
          <w:noProof/>
          <w:sz w:val="20"/>
          <w:szCs w:val="20"/>
        </w:rPr>
        <w:t>[</w:t>
      </w:r>
      <w:r w:rsidR="007D0DF4">
        <w:rPr>
          <w:noProof/>
          <w:sz w:val="20"/>
          <w:szCs w:val="20"/>
        </w:rPr>
        <w:t>11</w:t>
      </w:r>
      <w:r w:rsidRPr="00B274FB">
        <w:rPr>
          <w:noProof/>
          <w:sz w:val="20"/>
          <w:szCs w:val="20"/>
        </w:rPr>
        <w:t>]</w:t>
      </w:r>
    </w:p>
    <w:p w14:paraId="3FE74B8A" w14:textId="77777777" w:rsidR="00D4058E" w:rsidRPr="00B274FB" w:rsidRDefault="00D4058E" w:rsidP="00D4058E">
      <w:pPr>
        <w:rPr>
          <w:sz w:val="22"/>
          <w:szCs w:val="22"/>
          <w:lang w:val="en-US"/>
        </w:rPr>
      </w:pPr>
    </w:p>
    <w:p w14:paraId="213261ED" w14:textId="0E498A21" w:rsidR="00D4058E" w:rsidRDefault="00D4058E" w:rsidP="009629E1">
      <w:pPr>
        <w:rPr>
          <w:b/>
          <w:bCs/>
          <w:sz w:val="22"/>
          <w:szCs w:val="22"/>
        </w:rPr>
      </w:pPr>
      <w:r w:rsidRPr="00B274FB">
        <w:rPr>
          <w:b/>
          <w:bCs/>
          <w:sz w:val="22"/>
          <w:szCs w:val="22"/>
        </w:rPr>
        <w:t>Appendix Table A2. Incidence of catastrophic health spending within income quintiles and age groups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3676"/>
        <w:gridCol w:w="902"/>
        <w:gridCol w:w="960"/>
        <w:gridCol w:w="960"/>
        <w:gridCol w:w="960"/>
        <w:gridCol w:w="960"/>
        <w:gridCol w:w="960"/>
      </w:tblGrid>
      <w:tr w:rsidR="009629E1" w:rsidRPr="009629E1" w14:paraId="6F902F42" w14:textId="77777777" w:rsidTr="009629E1">
        <w:trPr>
          <w:trHeight w:val="495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2C225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EE520" w14:textId="77777777" w:rsidR="009629E1" w:rsidRPr="00B70597" w:rsidRDefault="009629E1" w:rsidP="009629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6 (n=3443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AB8D4BE" w14:textId="77777777" w:rsidR="009629E1" w:rsidRPr="00B70597" w:rsidRDefault="009629E1" w:rsidP="009629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647E0" w14:textId="418FDFA7" w:rsidR="009629E1" w:rsidRPr="00B70597" w:rsidRDefault="009629E1" w:rsidP="009629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 (n=43</w:t>
            </w:r>
            <w:r w:rsidR="006D520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4C047D2" w14:textId="77777777" w:rsidR="009629E1" w:rsidRPr="00B70597" w:rsidRDefault="009629E1" w:rsidP="009629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</w:tr>
      <w:tr w:rsidR="009629E1" w:rsidRPr="009629E1" w14:paraId="64CCD7FD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1ED5E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share of households with catastrophic spending 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BE25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5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66650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3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FF516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7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A27A8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029A1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9D7E9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4098</w:t>
            </w:r>
          </w:p>
        </w:tc>
      </w:tr>
      <w:tr w:rsidR="009629E1" w:rsidRPr="009629E1" w14:paraId="162B24C0" w14:textId="77777777" w:rsidTr="009629E1">
        <w:trPr>
          <w:trHeight w:val="33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6F6A7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cidence of catastrophic spending among income quintiles (%)</w:t>
            </w:r>
          </w:p>
        </w:tc>
        <w:tc>
          <w:tcPr>
            <w:tcW w:w="568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1B1342B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B70597" w:rsidRPr="009629E1" w14:paraId="7D60D08B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D8609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st (poorest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BC828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6.4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A8BE9" w14:textId="480492D6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30.2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63A45" w14:textId="01BF43E3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sz w:val="18"/>
                <w:szCs w:val="18"/>
              </w:rPr>
              <w:t>14.7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62DA0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.7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134AE" w14:textId="38917328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2.1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EE415" w14:textId="54B96138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7.2318</w:t>
            </w:r>
          </w:p>
        </w:tc>
      </w:tr>
      <w:tr w:rsidR="00B70597" w:rsidRPr="009629E1" w14:paraId="4C02C0EF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2D5950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80C6F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.4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1C4E8" w14:textId="7ADF0642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8.6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BD62B" w14:textId="6F98C4FB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sz w:val="18"/>
                <w:szCs w:val="18"/>
              </w:rPr>
              <w:t>13.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3F9F3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.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8C04F" w14:textId="5BEFB750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0.5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67927" w14:textId="5561DB8E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5.4612</w:t>
            </w:r>
          </w:p>
        </w:tc>
      </w:tr>
      <w:tr w:rsidR="00B70597" w:rsidRPr="009629E1" w14:paraId="33E012E2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05CA7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r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F459E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1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E74CD" w14:textId="1FEEDD45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1.6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38B01" w14:textId="2C8B6EDA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sz w:val="18"/>
                <w:szCs w:val="18"/>
              </w:rPr>
              <w:t>8.5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8777D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.5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CACE1" w14:textId="35AACEBC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6.5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135F7" w14:textId="7E79831C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10.4713</w:t>
            </w:r>
          </w:p>
        </w:tc>
      </w:tr>
      <w:tr w:rsidR="00B70597" w:rsidRPr="009629E1" w14:paraId="213B75FD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12CE3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th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3D08F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4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504D1" w14:textId="347B62AE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6.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6C454" w14:textId="289DDAC7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sz w:val="18"/>
                <w:szCs w:val="18"/>
              </w:rPr>
              <w:t>5.5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6B4D7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5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46C48" w14:textId="3B78558F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3.8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AC745" w14:textId="7CC9E891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7.2823</w:t>
            </w:r>
          </w:p>
        </w:tc>
      </w:tr>
      <w:tr w:rsidR="00B70597" w:rsidRPr="009629E1" w14:paraId="25698F0A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A2F2D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5th (richest)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070AB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1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F271D" w14:textId="5FCC34C0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3.3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C646B" w14:textId="6F6F28AD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sz w:val="18"/>
                <w:szCs w:val="18"/>
              </w:rPr>
              <w:t>5.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53178" w14:textId="77777777" w:rsidR="00B70597" w:rsidRPr="00B70597" w:rsidRDefault="00B70597" w:rsidP="00B70597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77ED7" w14:textId="3E2C4675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3.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19EB6D" w14:textId="32B32B0C" w:rsidR="00B70597" w:rsidRPr="00B70597" w:rsidRDefault="00B70597" w:rsidP="00B70597">
            <w:pPr>
              <w:spacing w:after="0" w:line="240" w:lineRule="auto"/>
              <w:rPr>
                <w:rFonts w:eastAsia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color w:val="000000"/>
                <w:sz w:val="18"/>
                <w:szCs w:val="18"/>
              </w:rPr>
              <w:t>7.5315</w:t>
            </w:r>
          </w:p>
        </w:tc>
      </w:tr>
      <w:tr w:rsidR="009629E1" w:rsidRPr="009629E1" w14:paraId="49370569" w14:textId="77777777" w:rsidTr="009629E1">
        <w:trPr>
          <w:trHeight w:val="33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12F53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cidence of catastrophic spending among age groups (%)</w:t>
            </w:r>
          </w:p>
        </w:tc>
        <w:tc>
          <w:tcPr>
            <w:tcW w:w="568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BA161F1" w14:textId="77777777" w:rsidR="009629E1" w:rsidRPr="00B70597" w:rsidRDefault="009629E1" w:rsidP="009629E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629E1" w:rsidRPr="009629E1" w14:paraId="237AADF8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76316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-4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0129F3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2F26C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0AD3FA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3073E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9C53E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0AEB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831</w:t>
            </w:r>
          </w:p>
        </w:tc>
      </w:tr>
      <w:tr w:rsidR="009629E1" w:rsidRPr="009629E1" w14:paraId="7EBB04C5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0CBA0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-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08C5E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5EAC8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CE56D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A8094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3A2E1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C67E8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593</w:t>
            </w:r>
          </w:p>
        </w:tc>
      </w:tr>
      <w:tr w:rsidR="009629E1" w:rsidRPr="009629E1" w14:paraId="591898A5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3036F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-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79B8E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6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7757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0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16E9A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2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D022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79351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6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B5068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987</w:t>
            </w:r>
          </w:p>
        </w:tc>
      </w:tr>
      <w:tr w:rsidR="009629E1" w:rsidRPr="009629E1" w14:paraId="55ABACD1" w14:textId="77777777" w:rsidTr="009629E1">
        <w:trPr>
          <w:trHeight w:val="31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4DD51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B2B1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8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FFF53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3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2C5F5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3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10152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2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CA545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1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D12EB" w14:textId="77777777" w:rsidR="009629E1" w:rsidRPr="00B70597" w:rsidRDefault="009629E1" w:rsidP="009629E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05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3670</w:t>
            </w:r>
          </w:p>
        </w:tc>
      </w:tr>
    </w:tbl>
    <w:p w14:paraId="0A1795B6" w14:textId="77777777" w:rsidR="009629E1" w:rsidRPr="0078518F" w:rsidRDefault="009629E1" w:rsidP="009629E1">
      <w:pPr>
        <w:rPr>
          <w:b/>
          <w:bCs/>
          <w:lang w:val="fr-FR"/>
        </w:rPr>
      </w:pPr>
    </w:p>
    <w:p w14:paraId="24E372ED" w14:textId="77777777" w:rsidR="00D4058E" w:rsidRPr="001A4C9D" w:rsidRDefault="00D4058E" w:rsidP="00D4058E">
      <w:pPr>
        <w:rPr>
          <w:lang w:val="fr-FR"/>
        </w:rPr>
      </w:pPr>
    </w:p>
    <w:p w14:paraId="44BCBFEB" w14:textId="77777777" w:rsidR="00D4058E" w:rsidRDefault="00D4058E" w:rsidP="00D4058E">
      <w:pPr>
        <w:rPr>
          <w:b/>
          <w:bCs/>
          <w:lang w:val="fr-FR"/>
        </w:rPr>
      </w:pPr>
      <w:r>
        <w:rPr>
          <w:b/>
          <w:bCs/>
          <w:lang w:val="fr-FR"/>
        </w:rPr>
        <w:br w:type="page"/>
      </w:r>
    </w:p>
    <w:p w14:paraId="181B81B3" w14:textId="65A0AF6A" w:rsidR="00D4058E" w:rsidRPr="00B274FB" w:rsidRDefault="00D4058E" w:rsidP="00D4058E">
      <w:pPr>
        <w:rPr>
          <w:sz w:val="22"/>
          <w:szCs w:val="22"/>
          <w:lang w:val="en-US"/>
        </w:rPr>
      </w:pPr>
      <w:r w:rsidRPr="00A509B2">
        <w:rPr>
          <w:b/>
          <w:bCs/>
          <w:sz w:val="22"/>
          <w:szCs w:val="22"/>
        </w:rPr>
        <w:lastRenderedPageBreak/>
        <w:t>Appendix Figure A</w:t>
      </w:r>
      <w:ins w:id="0" w:author="LiubaM" w:date="2025-12-05T18:00:00Z">
        <w:r w:rsidR="006D520E">
          <w:rPr>
            <w:b/>
            <w:bCs/>
            <w:sz w:val="22"/>
            <w:szCs w:val="22"/>
          </w:rPr>
          <w:t>1</w:t>
        </w:r>
      </w:ins>
      <w:del w:id="1" w:author="LiubaM" w:date="2025-12-05T18:00:00Z">
        <w:r w:rsidRPr="00A509B2" w:rsidDel="006D520E">
          <w:rPr>
            <w:b/>
            <w:bCs/>
            <w:sz w:val="22"/>
            <w:szCs w:val="22"/>
          </w:rPr>
          <w:delText>3</w:delText>
        </w:r>
      </w:del>
      <w:r w:rsidRPr="00A509B2">
        <w:rPr>
          <w:b/>
          <w:bCs/>
          <w:sz w:val="22"/>
          <w:szCs w:val="22"/>
        </w:rPr>
        <w:t xml:space="preserve">. </w:t>
      </w:r>
      <w:r w:rsidRPr="00B274FB">
        <w:rPr>
          <w:b/>
          <w:bCs/>
          <w:sz w:val="22"/>
          <w:szCs w:val="22"/>
          <w:lang w:val="en-US"/>
        </w:rPr>
        <w:t>Out-of-pocket spending by type of care in each income quintile</w:t>
      </w:r>
    </w:p>
    <w:p w14:paraId="724B7602" w14:textId="69466CA3" w:rsidR="00D4058E" w:rsidRPr="00F27623" w:rsidRDefault="004B787A" w:rsidP="00D4058E">
      <w:pPr>
        <w:rPr>
          <w:lang w:val="en-US"/>
        </w:rPr>
      </w:pPr>
      <w:r>
        <w:rPr>
          <w:noProof/>
          <w:lang w:val="lt-LT" w:eastAsia="lt-LT"/>
        </w:rPr>
        <w:drawing>
          <wp:inline distT="0" distB="0" distL="0" distR="0" wp14:anchorId="459E5B49" wp14:editId="5B8CF831">
            <wp:extent cx="6165215" cy="3009534"/>
            <wp:effectExtent l="0" t="0" r="6985" b="635"/>
            <wp:docPr id="74199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679" cy="3016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B1D97" w14:textId="77777777" w:rsidR="00D4058E" w:rsidRDefault="00D4058E" w:rsidP="00D4058E">
      <w:pPr>
        <w:rPr>
          <w:lang w:val="en-US"/>
        </w:rPr>
      </w:pPr>
    </w:p>
    <w:p w14:paraId="63AB153A" w14:textId="77777777" w:rsidR="00D4058E" w:rsidRPr="00224169" w:rsidRDefault="00D4058E" w:rsidP="00D4058E">
      <w:pPr>
        <w:rPr>
          <w:lang w:val="en-US"/>
        </w:rPr>
      </w:pPr>
    </w:p>
    <w:p w14:paraId="3FB22353" w14:textId="77777777" w:rsidR="00462B35" w:rsidRDefault="00462B35"/>
    <w:sectPr w:rsidR="00462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ubaM">
    <w15:presenceInfo w15:providerId="Windows Live" w15:userId="0127288bf197b7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58E"/>
    <w:rsid w:val="000374F4"/>
    <w:rsid w:val="00167BD3"/>
    <w:rsid w:val="001B129E"/>
    <w:rsid w:val="002104E9"/>
    <w:rsid w:val="003A2A99"/>
    <w:rsid w:val="00462B35"/>
    <w:rsid w:val="00472507"/>
    <w:rsid w:val="004B787A"/>
    <w:rsid w:val="005335F9"/>
    <w:rsid w:val="006230C1"/>
    <w:rsid w:val="006D520E"/>
    <w:rsid w:val="007D0DF4"/>
    <w:rsid w:val="00860819"/>
    <w:rsid w:val="009629E1"/>
    <w:rsid w:val="00B70597"/>
    <w:rsid w:val="00CA4C38"/>
    <w:rsid w:val="00D4058E"/>
    <w:rsid w:val="00D47513"/>
    <w:rsid w:val="00DB3CB6"/>
    <w:rsid w:val="00F27623"/>
    <w:rsid w:val="00F67D66"/>
    <w:rsid w:val="00FC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2E1C"/>
  <w15:chartTrackingRefBased/>
  <w15:docId w15:val="{C8EE7046-23F8-4F0C-A89E-4221E2CF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8E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05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5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5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5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5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5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5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05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5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5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5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58E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58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40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58E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59"/>
    <w:rsid w:val="00D4058E"/>
    <w:pPr>
      <w:spacing w:after="0" w:line="240" w:lineRule="auto"/>
    </w:pPr>
    <w:rPr>
      <w:rFonts w:ascii="Calibri" w:eastAsia="PMingLiU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0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30C1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054</Characters>
  <Application>Microsoft Office Word</Application>
  <DocSecurity>0</DocSecurity>
  <Lines>32</Lines>
  <Paragraphs>1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aranikolos</dc:creator>
  <cp:keywords/>
  <dc:description/>
  <cp:lastModifiedBy>Marina Karanikolos</cp:lastModifiedBy>
  <cp:revision>2</cp:revision>
  <dcterms:created xsi:type="dcterms:W3CDTF">2025-12-09T16:50:00Z</dcterms:created>
  <dcterms:modified xsi:type="dcterms:W3CDTF">2025-12-09T16:50:00Z</dcterms:modified>
</cp:coreProperties>
</file>